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 The primers used for map-based cloning</w:t>
      </w:r>
    </w:p>
    <w:tbl>
      <w:tblPr>
        <w:tblW w:w="7740" w:type="dxa"/>
        <w:jc w:val="left"/>
        <w:tblInd w:w="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612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Primer nam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NewRomanPSMT;Times New Roman" w:hAnsi="TimesNewRomanPSMT;Times New Roman" w:cs="TimesNewRomanPSMT;Times New Roman"/>
                <w:kern w:val="0"/>
                <w:sz w:val="20"/>
                <w:szCs w:val="20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Primer sequenc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F15L12-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5'- TGCCGGCTTCGAGTTTCCAATCATC -3'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F15L12-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5'- TGCCGTCGGTATCGTCAATCATCACC -3'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MM19-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5'- GGAGTATTTTGTGTGGTGAGAAGAGTG -3'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MM19-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5'- CAGATGCCATCTCTCATGCATGC -3'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MQB2-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5'- GTAAAATGAAAACTAAAAGGCGACTACTAGC -3'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MQB2-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5'- GCAAAATATTATGATCTTGCCATTTATTTGGTC -3'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MBK5-F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5'- CAG AAGCTTTTTGGCCCATCTAGAG -3'</w:t>
            </w: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 xml:space="preserve">  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MBK5-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NewRomanPSMT;Times New Roman" w:hAnsi="TimesNewRomanPSMT;Times New Roman" w:eastAsia="TimesNewRomanPSMT;Times New Roman" w:cs="TimesNewRomanPSMT;Times New Roman"/>
                <w:kern w:val="0"/>
                <w:sz w:val="24"/>
              </w:rPr>
            </w:pPr>
            <w:r>
              <w:rPr>
                <w:rFonts w:eastAsia="TimesNewRomanPSMT;Times New Roman" w:cs="TimesNewRomanPSMT;Times New Roman" w:ascii="TimesNewRomanPSMT;Times New Roman" w:hAnsi="TimesNewRomanPSMT;Times New Roman"/>
                <w:kern w:val="0"/>
                <w:sz w:val="24"/>
              </w:rPr>
              <w:t>5'- CAAGATTTGCATGCATAGATCCAATCC 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04:01:00Z</dcterms:created>
  <dc:creator>User</dc:creator>
  <dc:description/>
  <cp:keywords/>
  <dc:language>en-US</dc:language>
  <cp:lastModifiedBy>User</cp:lastModifiedBy>
  <dcterms:modified xsi:type="dcterms:W3CDTF">2011-05-26T04:01:00Z</dcterms:modified>
  <cp:revision>2</cp:revision>
  <dc:subject/>
  <dc:title>DatesetS1 Mapping based cloning of ARF2</dc:title>
</cp:coreProperties>
</file>